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FAED5A" w14:textId="77777777" w:rsidR="008D7B32" w:rsidRPr="00ED45EA" w:rsidRDefault="008D7B32" w:rsidP="008D7B32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D45E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Table 1</w:t>
      </w:r>
      <w:r w:rsidRPr="00ED45EA">
        <w:rPr>
          <w:rFonts w:ascii="Times New Roman" w:eastAsia="Times New Roman" w:hAnsi="Times New Roman" w:cs="Times New Roman"/>
          <w:color w:val="000000"/>
          <w:sz w:val="24"/>
          <w:szCs w:val="24"/>
        </w:rPr>
        <w:t>. Hazard ratios (HR) for all-cause mortality comparing Positive FIT vs High-risk group across different follow-up time split points (Cox model with time interaction, adjusted for age and sex)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350"/>
      </w:tblGrid>
      <w:tr w:rsidR="008D7B32" w:rsidRPr="00ED45EA" w14:paraId="36CDD590" w14:textId="77777777" w:rsidTr="00243449">
        <w:tc>
          <w:tcPr>
            <w:tcW w:w="93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1706712" w14:textId="77777777" w:rsidR="008D7B32" w:rsidRPr="00ED45EA" w:rsidRDefault="008D7B32" w:rsidP="002434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14338" w:type="dxa"/>
              <w:tblLayout w:type="fixed"/>
              <w:tblLook w:val="0400" w:firstRow="0" w:lastRow="0" w:firstColumn="0" w:lastColumn="0" w:noHBand="0" w:noVBand="1"/>
            </w:tblPr>
            <w:tblGrid>
              <w:gridCol w:w="2574"/>
              <w:gridCol w:w="3260"/>
              <w:gridCol w:w="2126"/>
              <w:gridCol w:w="2126"/>
              <w:gridCol w:w="2126"/>
              <w:gridCol w:w="2126"/>
            </w:tblGrid>
            <w:tr w:rsidR="008D7B32" w:rsidRPr="00ED45EA" w14:paraId="2E294656" w14:textId="77777777" w:rsidTr="00243449">
              <w:trPr>
                <w:trHeight w:val="300"/>
              </w:trPr>
              <w:tc>
                <w:tcPr>
                  <w:tcW w:w="2574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402EDB0E" w14:textId="77777777" w:rsidR="008D7B32" w:rsidRPr="00ED45EA" w:rsidRDefault="008D7B32" w:rsidP="002434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D45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ime split (months)</w:t>
                  </w:r>
                </w:p>
              </w:tc>
              <w:tc>
                <w:tcPr>
                  <w:tcW w:w="3260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609686CB" w14:textId="77777777" w:rsidR="008D7B32" w:rsidRPr="00ED45EA" w:rsidRDefault="008D7B32" w:rsidP="002434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D45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HR (95% CI)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09BE0A5E" w14:textId="77777777" w:rsidR="008D7B32" w:rsidRPr="00ED45EA" w:rsidRDefault="008D7B32" w:rsidP="002434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D45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-value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</w:tcPr>
                <w:p w14:paraId="5AA06BD9" w14:textId="77777777" w:rsidR="008D7B32" w:rsidRPr="00ED45EA" w:rsidRDefault="008D7B32" w:rsidP="002434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</w:tcPr>
                <w:p w14:paraId="57564A68" w14:textId="77777777" w:rsidR="008D7B32" w:rsidRPr="00ED45EA" w:rsidRDefault="008D7B32" w:rsidP="002434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</w:tcPr>
                <w:p w14:paraId="24716B2C" w14:textId="77777777" w:rsidR="008D7B32" w:rsidRPr="00ED45EA" w:rsidRDefault="008D7B32" w:rsidP="002434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8D7B32" w:rsidRPr="00ED45EA" w14:paraId="7C97A68C" w14:textId="77777777" w:rsidTr="00243449">
              <w:trPr>
                <w:trHeight w:val="288"/>
              </w:trPr>
              <w:tc>
                <w:tcPr>
                  <w:tcW w:w="25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07C126F" w14:textId="77777777" w:rsidR="008D7B32" w:rsidRPr="00ED45EA" w:rsidRDefault="008D7B32" w:rsidP="002434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D45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3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2DBE0DA" w14:textId="77777777" w:rsidR="008D7B32" w:rsidRPr="00ED45EA" w:rsidRDefault="008D7B32" w:rsidP="002434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D45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·63 (0·19–2·10)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84DCB56" w14:textId="54106E1E" w:rsidR="008D7B32" w:rsidRPr="00ED45EA" w:rsidRDefault="008D7B32" w:rsidP="002434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D45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·45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B7E73CE" w14:textId="77777777" w:rsidR="008D7B32" w:rsidRPr="00ED45EA" w:rsidRDefault="008D7B32" w:rsidP="002434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D2D61A1" w14:textId="77777777" w:rsidR="008D7B32" w:rsidRPr="00ED45EA" w:rsidRDefault="008D7B32" w:rsidP="002434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1073561" w14:textId="77777777" w:rsidR="008D7B32" w:rsidRPr="00ED45EA" w:rsidRDefault="008D7B32" w:rsidP="002434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8D7B32" w:rsidRPr="00ED45EA" w14:paraId="116E5C6B" w14:textId="77777777" w:rsidTr="00243449">
              <w:trPr>
                <w:trHeight w:val="288"/>
              </w:trPr>
              <w:tc>
                <w:tcPr>
                  <w:tcW w:w="25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0DD40AB" w14:textId="77777777" w:rsidR="008D7B32" w:rsidRPr="00ED45EA" w:rsidRDefault="008D7B32" w:rsidP="002434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D45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8</w:t>
                  </w:r>
                </w:p>
              </w:tc>
              <w:tc>
                <w:tcPr>
                  <w:tcW w:w="3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306CB0C" w14:textId="77777777" w:rsidR="008D7B32" w:rsidRPr="00ED45EA" w:rsidRDefault="008D7B32" w:rsidP="002434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D45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·57 (0·22–1·45)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6A8468D" w14:textId="155D6285" w:rsidR="008D7B32" w:rsidRPr="00ED45EA" w:rsidRDefault="008D7B32" w:rsidP="002434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D45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·24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0A77C19" w14:textId="77777777" w:rsidR="008D7B32" w:rsidRPr="00ED45EA" w:rsidRDefault="008D7B32" w:rsidP="002434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4507BA4" w14:textId="77777777" w:rsidR="008D7B32" w:rsidRPr="00ED45EA" w:rsidRDefault="008D7B32" w:rsidP="002434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EA3EAAB" w14:textId="77777777" w:rsidR="008D7B32" w:rsidRPr="00ED45EA" w:rsidRDefault="008D7B32" w:rsidP="002434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8D7B32" w:rsidRPr="00ED45EA" w14:paraId="507CC1D4" w14:textId="77777777" w:rsidTr="00243449">
              <w:trPr>
                <w:trHeight w:val="288"/>
              </w:trPr>
              <w:tc>
                <w:tcPr>
                  <w:tcW w:w="25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1DC347C" w14:textId="77777777" w:rsidR="008D7B32" w:rsidRPr="00ED45EA" w:rsidRDefault="008D7B32" w:rsidP="002434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D45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4</w:t>
                  </w:r>
                </w:p>
              </w:tc>
              <w:tc>
                <w:tcPr>
                  <w:tcW w:w="3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7D65B0F" w14:textId="77777777" w:rsidR="008D7B32" w:rsidRPr="00ED45EA" w:rsidRDefault="008D7B32" w:rsidP="002434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D45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·58 (0·24–1·37)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56FF20A" w14:textId="3A995831" w:rsidR="008D7B32" w:rsidRPr="00ED45EA" w:rsidRDefault="008D7B32" w:rsidP="002434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D45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·21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2A54E2F" w14:textId="77777777" w:rsidR="008D7B32" w:rsidRPr="00ED45EA" w:rsidRDefault="008D7B32" w:rsidP="002434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AB55823" w14:textId="77777777" w:rsidR="008D7B32" w:rsidRPr="00ED45EA" w:rsidRDefault="008D7B32" w:rsidP="002434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A030252" w14:textId="77777777" w:rsidR="008D7B32" w:rsidRPr="00ED45EA" w:rsidRDefault="008D7B32" w:rsidP="002434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8D7B32" w:rsidRPr="00ED45EA" w14:paraId="4E5B7024" w14:textId="77777777" w:rsidTr="00243449">
              <w:trPr>
                <w:trHeight w:val="288"/>
              </w:trPr>
              <w:tc>
                <w:tcPr>
                  <w:tcW w:w="25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D24CB23" w14:textId="77777777" w:rsidR="008D7B32" w:rsidRPr="00ED45EA" w:rsidRDefault="008D7B32" w:rsidP="002434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</w:pPr>
                  <w:r w:rsidRPr="00ED45EA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  <w:t>30</w:t>
                  </w:r>
                </w:p>
              </w:tc>
              <w:tc>
                <w:tcPr>
                  <w:tcW w:w="3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791F7D9" w14:textId="77777777" w:rsidR="008D7B32" w:rsidRPr="00ED45EA" w:rsidRDefault="008D7B32" w:rsidP="002434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</w:pPr>
                  <w:r w:rsidRPr="00ED45EA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  <w:t>0·42 (0·18–0·98)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5DE1C84" w14:textId="77777777" w:rsidR="008D7B32" w:rsidRPr="00ED45EA" w:rsidRDefault="008D7B32" w:rsidP="002434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</w:pPr>
                  <w:r w:rsidRPr="00ED45EA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  <w:t>0·045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4F8E83F" w14:textId="77777777" w:rsidR="008D7B32" w:rsidRPr="00ED45EA" w:rsidRDefault="008D7B32" w:rsidP="002434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BF268C4" w14:textId="77777777" w:rsidR="008D7B32" w:rsidRPr="00ED45EA" w:rsidRDefault="008D7B32" w:rsidP="002434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DAA03AB" w14:textId="77777777" w:rsidR="008D7B32" w:rsidRPr="00ED45EA" w:rsidRDefault="008D7B32" w:rsidP="002434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8D7B32" w:rsidRPr="00ED45EA" w14:paraId="7D5D1F43" w14:textId="77777777" w:rsidTr="00243449">
              <w:trPr>
                <w:trHeight w:val="300"/>
              </w:trPr>
              <w:tc>
                <w:tcPr>
                  <w:tcW w:w="2574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24E9F7B0" w14:textId="77777777" w:rsidR="008D7B32" w:rsidRPr="00ED45EA" w:rsidRDefault="008D7B32" w:rsidP="002434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D45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6</w:t>
                  </w:r>
                </w:p>
              </w:tc>
              <w:tc>
                <w:tcPr>
                  <w:tcW w:w="3260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3ECFCFEA" w14:textId="77777777" w:rsidR="008D7B32" w:rsidRPr="00ED45EA" w:rsidRDefault="008D7B32" w:rsidP="002434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D45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·61 (0·26–1·43)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45680798" w14:textId="557BA547" w:rsidR="008D7B32" w:rsidRPr="00ED45EA" w:rsidRDefault="008D7B32" w:rsidP="002434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D45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·2</w:t>
                  </w:r>
                  <w:r w:rsidR="009561B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</w:tcPr>
                <w:p w14:paraId="42F825EA" w14:textId="77777777" w:rsidR="008D7B32" w:rsidRPr="00ED45EA" w:rsidRDefault="008D7B32" w:rsidP="002434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</w:tcPr>
                <w:p w14:paraId="44D357BA" w14:textId="77777777" w:rsidR="008D7B32" w:rsidRPr="00ED45EA" w:rsidRDefault="008D7B32" w:rsidP="002434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</w:tcPr>
                <w:p w14:paraId="7AD94C9D" w14:textId="77777777" w:rsidR="008D7B32" w:rsidRPr="00ED45EA" w:rsidRDefault="008D7B32" w:rsidP="002434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8D7B32" w:rsidRPr="00ED45EA" w14:paraId="0FDF6897" w14:textId="77777777" w:rsidTr="00243449">
              <w:trPr>
                <w:trHeight w:val="288"/>
              </w:trPr>
              <w:tc>
                <w:tcPr>
                  <w:tcW w:w="58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788553AF" w14:textId="77777777" w:rsidR="008D7B32" w:rsidRPr="00ED45EA" w:rsidRDefault="008D7B32" w:rsidP="002434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D45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Abbreviations: HR: hazard ratio; CI: confidence interval. 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2DE854A4" w14:textId="77777777" w:rsidR="008D7B32" w:rsidRPr="00ED45EA" w:rsidRDefault="008D7B32" w:rsidP="002434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503D8FE" w14:textId="77777777" w:rsidR="008D7B32" w:rsidRPr="00ED45EA" w:rsidRDefault="008D7B32" w:rsidP="002434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FA851B4" w14:textId="77777777" w:rsidR="008D7B32" w:rsidRPr="00ED45EA" w:rsidRDefault="008D7B32" w:rsidP="002434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7534088" w14:textId="77777777" w:rsidR="008D7B32" w:rsidRPr="00ED45EA" w:rsidRDefault="008D7B32" w:rsidP="002434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14:paraId="08BC31C4" w14:textId="77777777" w:rsidR="008D7B32" w:rsidRPr="00ED45EA" w:rsidRDefault="008D7B32" w:rsidP="00243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186D958" w14:textId="77777777" w:rsidR="008D7B32" w:rsidRPr="00ED45EA" w:rsidRDefault="008D7B32" w:rsidP="008D7B32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626DD399" w14:textId="77777777" w:rsidR="00C062C2" w:rsidRDefault="00C062C2">
      <w:bookmarkStart w:id="0" w:name="_GoBack"/>
      <w:bookmarkEnd w:id="0"/>
    </w:p>
    <w:sectPr w:rsidR="00C062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B32"/>
    <w:rsid w:val="00546D52"/>
    <w:rsid w:val="007137FC"/>
    <w:rsid w:val="008D7B32"/>
    <w:rsid w:val="009561B5"/>
    <w:rsid w:val="00AE3CFC"/>
    <w:rsid w:val="00B64DAE"/>
    <w:rsid w:val="00C062C2"/>
    <w:rsid w:val="00FA2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5EB114"/>
  <w15:chartTrackingRefBased/>
  <w15:docId w15:val="{948E2867-6176-0B41-A1CA-8C4930123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7B32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8D7B3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D7B3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D7B3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D7B3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D7B3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D7B3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D7B3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D7B3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D7B3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D7B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D7B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D7B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D7B3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D7B3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D7B3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D7B3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D7B3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D7B3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D7B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8D7B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D7B3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8D7B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D7B32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8D7B3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D7B32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8D7B3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D7B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D7B3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D7B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00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Felipe</dc:creator>
  <cp:keywords/>
  <dc:description/>
  <cp:lastModifiedBy>Maite Gonzalez</cp:lastModifiedBy>
  <cp:revision>2</cp:revision>
  <dcterms:created xsi:type="dcterms:W3CDTF">2025-07-01T13:12:00Z</dcterms:created>
  <dcterms:modified xsi:type="dcterms:W3CDTF">2025-07-10T23:39:00Z</dcterms:modified>
</cp:coreProperties>
</file>